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/>
      </w:pPr>
      <w:r>
        <w:rPr>
          <w:rFonts w:cs="Arial" w:ascii="Arial" w:hAnsi="Arial"/>
          <w:b/>
        </w:rPr>
        <w:t xml:space="preserve">Table S3.  </w:t>
      </w:r>
      <w:r>
        <w:rPr>
          <w:rFonts w:cs="Arial" w:ascii="Arial" w:hAnsi="Arial"/>
          <w:b/>
          <w:bCs/>
        </w:rPr>
        <w:t>Associations between attitudes/beliefs and self-reported willingness to respond (WTR) to a radiological dispersal device emergency, as compared to those who are not willing to respond either if asked but not required or if required</w:t>
      </w:r>
      <w:r>
        <w:rPr>
          <w:rFonts w:cs="Arial" w:ascii="Arial" w:hAnsi="Arial"/>
          <w:b/>
          <w:u w:val="single"/>
        </w:rPr>
        <w:t xml:space="preserve"> </w:t>
      </w:r>
    </w:p>
    <w:p>
      <w:pPr>
        <w:pStyle w:val="Endnote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tbl>
      <w:tblPr>
        <w:tblW w:w="8292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640"/>
        <w:gridCol w:w="872"/>
        <w:gridCol w:w="1890"/>
        <w:gridCol w:w="1890"/>
      </w:tblGrid>
      <w:tr>
        <w:trPr>
          <w:trHeight w:val="450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R if required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R if asked but not required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Agre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95%CI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 (95%CI)</w:t>
            </w:r>
          </w:p>
        </w:tc>
      </w:tr>
      <w:tr>
        <w:trPr>
          <w:trHeight w:val="25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titudes and belief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likelihood of occurrence in this region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9, 1.6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8, 1.42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severe health consequences likely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95, 10.6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22, 4.16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likelihood of being asked to report to duty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3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98, 6.4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.68, 11.41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likelihood that colleagues will report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9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38, 6.1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.94, 44.40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knowledge about the public health impact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0, 2.1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75, 4.61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awareness of role-specific responsibilities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6, 2.1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.37, 6.30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skills for role-specific responsibilities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7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77, 3.8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.21, 11)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cally prepared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2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83, 4.0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.92, 16.19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ability to safely get to work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3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70, 6.2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.49, 19.95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fidence in personal safety at work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6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42, 3.9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4.01, 23.13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ability to perform duties (Self Efficacy)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5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30, 5.0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.43, 18.92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that family is prepared to function in absence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8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47, 5.3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.09, 16.30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willingness to perform duties if additional hours are required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29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.10, 8.8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8.53, 54.13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pital's perceived ability to provide timely information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4, 3.0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.13, 6.77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ability to address public questions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5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39, 3.4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61, 10.70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importance of one's role in the agency's overall response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7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71, 3.6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30, 9.16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need for pre-event preparation and training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63, 3.8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.02, 7.43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ceived need for during/post-event psychological support 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35, 2.7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0, 2.40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ceived high impact of one's response (Response Efficacy)  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6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47, 5.1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.08, 13.87)</w:t>
            </w:r>
          </w:p>
        </w:tc>
      </w:tr>
      <w:tr>
        <w:trPr>
          <w:trHeight w:val="255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PP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M - Low Threat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M - High Threat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6, 1.1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7, 0.91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M - Low Efficacy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M - High Efficacy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3, 0.5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7, 0.13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M - Low Threat/Low Efficacy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M - Low Threat/High Efficacy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2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42, 9.3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.64, 28.30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M - HIgh Threat/Low Efficacy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8, 2.0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7, 1.65)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M - High Threat/HIgh Efficacy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9</w:t>
            </w:r>
          </w:p>
        </w:tc>
      </w:tr>
      <w:tr>
        <w:trPr>
          <w:trHeight w:val="255" w:hRule="atLeast"/>
        </w:trPr>
        <w:tc>
          <w:tcPr>
            <w:tcW w:w="3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7, 0.5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.88, 16.00)</w:t>
            </w:r>
          </w:p>
        </w:tc>
      </w:tr>
    </w:tbl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Comparison of respondents who are only willing to respond  if required to respondents not willing to respond either if required or if asked but not required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Comparison of respondents who are only willing to respond  if asked but not required to respondents not willing to respond either if required or if asked but not required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Percent agreeing with WTR statement (positive response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 OR is the odds ratio provided in the logistic regression which compares the odds between  a positive WTR  response and a negative WTR response with respect to the positive statement response compared to the negative statement response, adjusted for key demographic characteristics:</w:t>
      </w:r>
      <w:r>
        <w:rPr/>
        <w:t xml:space="preserve"> </w:t>
      </w:r>
      <w:r>
        <w:rPr>
          <w:sz w:val="16"/>
          <w:szCs w:val="16"/>
        </w:rPr>
        <w:t>gender, age, children/marital status, and professional category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e</w:t>
      </w:r>
      <w:r>
        <w:rPr>
          <w:sz w:val="16"/>
          <w:szCs w:val="16"/>
        </w:rPr>
        <w:t xml:space="preserve"> 95%CI is the 95% confidence interval for the odds ratio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f</w:t>
      </w:r>
      <w:r>
        <w:rPr>
          <w:sz w:val="16"/>
          <w:szCs w:val="16"/>
        </w:rPr>
        <w:t xml:space="preserve"> Extended Parallel Process Mod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3:40:00Z</dcterms:created>
  <dc:creator>Start</dc:creator>
  <dc:description/>
  <cp:keywords/>
  <dc:language>en-US</dc:language>
  <cp:lastModifiedBy>Natalie Semon</cp:lastModifiedBy>
  <dcterms:modified xsi:type="dcterms:W3CDTF">2011-10-07T13:26:00Z</dcterms:modified>
  <cp:revision>3</cp:revision>
  <dc:subject/>
  <dc:title/>
</cp:coreProperties>
</file>